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6E3B9" w14:textId="4C37C53F" w:rsidR="00D60743" w:rsidRPr="003D27DD" w:rsidRDefault="00D60743" w:rsidP="00D60743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D27DD">
        <w:rPr>
          <w:rFonts w:ascii="Times New Roman" w:hAnsi="Times New Roman" w:cs="Times New Roman"/>
          <w:b/>
          <w:bCs/>
          <w:sz w:val="28"/>
          <w:szCs w:val="28"/>
        </w:rPr>
        <w:t xml:space="preserve">Potent Synergy and Sustained Bactericidal Activity of Polymyxins Combined with Gram-Positive Only Class of Antibiotics Versus </w:t>
      </w:r>
      <w:r w:rsidR="005B48BD" w:rsidRPr="003D27DD">
        <w:rPr>
          <w:rFonts w:ascii="Times New Roman" w:hAnsi="Times New Roman" w:cs="Times New Roman"/>
          <w:b/>
          <w:bCs/>
          <w:sz w:val="28"/>
          <w:szCs w:val="28"/>
        </w:rPr>
        <w:t xml:space="preserve">Three </w:t>
      </w:r>
      <w:r w:rsidRPr="003D27DD">
        <w:rPr>
          <w:rFonts w:ascii="Times New Roman" w:hAnsi="Times New Roman" w:cs="Times New Roman"/>
          <w:b/>
          <w:bCs/>
          <w:sz w:val="28"/>
          <w:szCs w:val="28"/>
        </w:rPr>
        <w:t>Gram-Negative Bacteria</w:t>
      </w:r>
    </w:p>
    <w:p w14:paraId="410D7237" w14:textId="77777777" w:rsidR="00C139AB" w:rsidRPr="003D27DD" w:rsidRDefault="00C139AB" w:rsidP="00D60743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1DD7094B" w14:textId="77777777" w:rsidR="005051C5" w:rsidRPr="003D27DD" w:rsidRDefault="005051C5" w:rsidP="005051C5">
      <w:pPr>
        <w:spacing w:line="360" w:lineRule="auto"/>
        <w:jc w:val="center"/>
        <w:rPr>
          <w:rFonts w:ascii="Times New Roman" w:eastAsia="SimSun" w:hAnsi="Times New Roman" w:cs="Times New Roman"/>
          <w:sz w:val="24"/>
          <w:vertAlign w:val="superscript"/>
        </w:rPr>
      </w:pPr>
      <w:r w:rsidRPr="003D27DD">
        <w:rPr>
          <w:rFonts w:ascii="Times New Roman" w:eastAsia="SimSun" w:hAnsi="Times New Roman" w:cs="Times New Roman"/>
          <w:sz w:val="24"/>
        </w:rPr>
        <w:t>Yan Wang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1,2</w:t>
      </w:r>
      <w:r w:rsidRPr="003D27DD">
        <w:rPr>
          <w:rFonts w:ascii="Times New Roman" w:eastAsia="SimSun" w:hAnsi="Times New Roman" w:cs="Times New Roman"/>
          <w:sz w:val="24"/>
        </w:rPr>
        <w:t>, Jianwen Feng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1,2</w:t>
      </w:r>
      <w:r w:rsidRPr="003D27DD">
        <w:rPr>
          <w:rFonts w:ascii="Times New Roman" w:eastAsia="SimSun" w:hAnsi="Times New Roman" w:cs="Times New Roman"/>
          <w:sz w:val="24"/>
        </w:rPr>
        <w:t>, Jiameng Yu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3</w:t>
      </w:r>
      <w:r w:rsidRPr="003D27DD">
        <w:rPr>
          <w:rFonts w:ascii="Times New Roman" w:eastAsia="SimSun" w:hAnsi="Times New Roman" w:cs="Times New Roman"/>
          <w:sz w:val="24"/>
        </w:rPr>
        <w:t>, Lirong Wen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4</w:t>
      </w:r>
      <w:r w:rsidRPr="003D27DD">
        <w:rPr>
          <w:rFonts w:ascii="Times New Roman" w:eastAsia="SimSun" w:hAnsi="Times New Roman" w:cs="Times New Roman"/>
          <w:sz w:val="24"/>
        </w:rPr>
        <w:t>, Lidan Chen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5</w:t>
      </w:r>
      <w:r w:rsidRPr="003D27DD">
        <w:rPr>
          <w:rFonts w:ascii="Times New Roman" w:eastAsia="SimSun" w:hAnsi="Times New Roman" w:cs="Times New Roman"/>
          <w:sz w:val="24"/>
        </w:rPr>
        <w:t>, Huijie An</w:t>
      </w:r>
      <w:r w:rsidRPr="003D27DD">
        <w:rPr>
          <w:rFonts w:ascii="Times New Roman" w:eastAsia="SimSun" w:hAnsi="Times New Roman" w:cs="Times New Roman" w:hint="eastAsia"/>
          <w:sz w:val="24"/>
          <w:vertAlign w:val="superscript"/>
        </w:rPr>
        <w:t>2</w:t>
      </w:r>
      <w:r w:rsidRPr="003D27DD">
        <w:rPr>
          <w:rFonts w:ascii="Times New Roman" w:eastAsia="SimSun" w:hAnsi="Times New Roman" w:cs="Times New Roman"/>
          <w:sz w:val="24"/>
        </w:rPr>
        <w:t>, Weibin Xiao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6</w:t>
      </w:r>
      <w:r w:rsidRPr="003D27DD">
        <w:rPr>
          <w:rFonts w:ascii="Times New Roman" w:eastAsia="SimSun" w:hAnsi="Times New Roman" w:cs="Times New Roman"/>
          <w:sz w:val="24"/>
        </w:rPr>
        <w:t>, Bing Zhang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7</w:t>
      </w:r>
      <w:r w:rsidRPr="003D27DD">
        <w:rPr>
          <w:rFonts w:ascii="Times New Roman" w:eastAsia="SimSun" w:hAnsi="Times New Roman" w:cs="Times New Roman"/>
          <w:sz w:val="24"/>
        </w:rPr>
        <w:t>, H</w:t>
      </w:r>
      <w:r w:rsidRPr="003D27DD">
        <w:rPr>
          <w:rFonts w:ascii="Times New Roman" w:eastAsia="SimSun" w:hAnsi="Times New Roman" w:cs="Times New Roman" w:hint="eastAsia"/>
          <w:sz w:val="24"/>
        </w:rPr>
        <w:t>uanhuan</w:t>
      </w:r>
      <w:r w:rsidRPr="003D27DD">
        <w:rPr>
          <w:rFonts w:ascii="Times New Roman" w:eastAsia="SimSun" w:hAnsi="Times New Roman" w:cs="Times New Roman"/>
          <w:sz w:val="24"/>
        </w:rPr>
        <w:t xml:space="preserve"> F</w:t>
      </w:r>
      <w:r w:rsidRPr="003D27DD">
        <w:rPr>
          <w:rFonts w:ascii="Times New Roman" w:eastAsia="SimSun" w:hAnsi="Times New Roman" w:cs="Times New Roman" w:hint="eastAsia"/>
          <w:sz w:val="24"/>
        </w:rPr>
        <w:t>eng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7</w:t>
      </w:r>
      <w:r w:rsidRPr="003D27DD">
        <w:rPr>
          <w:rFonts w:ascii="Times New Roman" w:eastAsia="SimSun" w:hAnsi="Times New Roman" w:cs="Times New Roman" w:hint="eastAsia"/>
          <w:sz w:val="24"/>
        </w:rPr>
        <w:t>,</w:t>
      </w:r>
      <w:r w:rsidRPr="003D27DD">
        <w:rPr>
          <w:rFonts w:ascii="Times New Roman" w:eastAsia="SimSun" w:hAnsi="Times New Roman" w:cs="Times New Roman"/>
          <w:sz w:val="24"/>
        </w:rPr>
        <w:t xml:space="preserve"> Mou Zhou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8</w:t>
      </w:r>
      <w:r w:rsidRPr="003D27DD">
        <w:rPr>
          <w:rFonts w:ascii="Times New Roman" w:eastAsia="SimSun" w:hAnsi="Times New Roman" w:cs="Times New Roman"/>
          <w:sz w:val="24"/>
        </w:rPr>
        <w:t>, Zhihui Jiang</w:t>
      </w:r>
      <w:r w:rsidRPr="003D27DD">
        <w:rPr>
          <w:rFonts w:ascii="Times New Roman" w:eastAsia="SimSun" w:hAnsi="Times New Roman" w:cs="Times New Roman"/>
          <w:sz w:val="24"/>
          <w:vertAlign w:val="superscript"/>
        </w:rPr>
        <w:t>1,2,3*</w:t>
      </w:r>
    </w:p>
    <w:p w14:paraId="21A5C5FB" w14:textId="77777777" w:rsidR="00C139AB" w:rsidRPr="003D27DD" w:rsidRDefault="00C139AB" w:rsidP="00C139AB">
      <w:pPr>
        <w:spacing w:line="360" w:lineRule="auto"/>
        <w:jc w:val="left"/>
        <w:rPr>
          <w:rFonts w:ascii="Times New Roman" w:eastAsia="SimSun" w:hAnsi="Times New Roman" w:cs="Times New Roman"/>
          <w:sz w:val="24"/>
          <w:vertAlign w:val="superscript"/>
        </w:rPr>
      </w:pPr>
    </w:p>
    <w:p w14:paraId="32D50CD2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3D27DD">
        <w:rPr>
          <w:rFonts w:ascii="Times New Roman" w:eastAsia="SimSun" w:hAnsi="Times New Roman" w:cs="Times New Roman"/>
          <w:sz w:val="24"/>
        </w:rPr>
        <w:t>School of pharmaceutical sciences, Southern Medical University, Guangzhou 510515, China.</w:t>
      </w:r>
    </w:p>
    <w:p w14:paraId="3259A091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3D27DD">
        <w:rPr>
          <w:rFonts w:ascii="Times New Roman" w:eastAsia="SimSun" w:hAnsi="Times New Roman" w:cs="Times New Roman"/>
          <w:sz w:val="24"/>
        </w:rPr>
        <w:t>Department of Pharmacy, General Hospital of Southern Theatre Command, Guangzhou 510010, China.</w:t>
      </w:r>
    </w:p>
    <w:p w14:paraId="3371B112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3</w:t>
      </w:r>
      <w:r w:rsidRPr="003D27DD">
        <w:rPr>
          <w:rFonts w:ascii="Times New Roman" w:eastAsia="SimSun" w:hAnsi="Times New Roman" w:cs="Times New Roman"/>
          <w:sz w:val="24"/>
        </w:rPr>
        <w:t>Graduate School, Guangzhou University of Chinese Medicine, Guangzhou 510006, China.</w:t>
      </w:r>
    </w:p>
    <w:p w14:paraId="2BA2C393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4</w:t>
      </w:r>
      <w:r w:rsidRPr="003D27DD">
        <w:rPr>
          <w:rFonts w:ascii="Times New Roman" w:eastAsia="SimSun" w:hAnsi="Times New Roman" w:cs="Times New Roman"/>
          <w:sz w:val="24"/>
        </w:rPr>
        <w:t>School of Pharmaceutical Sciences, Dali University, Dali 671003, China</w:t>
      </w:r>
    </w:p>
    <w:p w14:paraId="1E35B58C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5</w:t>
      </w:r>
      <w:r w:rsidRPr="003D27DD">
        <w:rPr>
          <w:rFonts w:ascii="Times New Roman" w:eastAsia="SimSun" w:hAnsi="Times New Roman" w:cs="Times New Roman"/>
          <w:sz w:val="24"/>
        </w:rPr>
        <w:t>Department of Laboratory Medicine, General Hospital of Southern Theatre Command, Guangzhou 510010, China.</w:t>
      </w:r>
    </w:p>
    <w:p w14:paraId="0D8278DB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6</w:t>
      </w:r>
      <w:r w:rsidRPr="003D27DD">
        <w:rPr>
          <w:rFonts w:ascii="Times New Roman" w:eastAsia="SimSun" w:hAnsi="Times New Roman" w:cs="Times New Roman"/>
          <w:sz w:val="24"/>
        </w:rPr>
        <w:t>Department of Clinical Pharmacy, General Hospital of Southern Theatre Command, Guangzhou 510010, China.</w:t>
      </w:r>
    </w:p>
    <w:p w14:paraId="6163177D" w14:textId="77777777" w:rsidR="005051C5" w:rsidRPr="003D27DD" w:rsidRDefault="005051C5" w:rsidP="005051C5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7</w:t>
      </w:r>
      <w:r w:rsidRPr="003D27DD">
        <w:rPr>
          <w:rFonts w:ascii="Times New Roman" w:eastAsia="SimSun" w:hAnsi="Times New Roman" w:cs="Times New Roman"/>
          <w:sz w:val="24"/>
        </w:rPr>
        <w:t>Department of Healthcare, General Hospital of Southern Theatre Command, Guangzhou 510010, China.</w:t>
      </w:r>
    </w:p>
    <w:p w14:paraId="33C98B8F" w14:textId="160F60E4" w:rsidR="00CA418D" w:rsidRPr="003D27DD" w:rsidRDefault="005051C5" w:rsidP="00C139AB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  <w:vertAlign w:val="superscript"/>
        </w:rPr>
        <w:t>8</w:t>
      </w:r>
      <w:r w:rsidRPr="003D27DD">
        <w:rPr>
          <w:rFonts w:ascii="Times New Roman" w:eastAsia="SimSun" w:hAnsi="Times New Roman" w:cs="Times New Roman"/>
          <w:sz w:val="24"/>
        </w:rPr>
        <w:t>Department of Blood Transfusion Medicine, General Hospital of Southern Theatre Command, Guangzhou 510010, China.</w:t>
      </w:r>
    </w:p>
    <w:p w14:paraId="332668AD" w14:textId="77777777" w:rsidR="00CA418D" w:rsidRPr="003D27DD" w:rsidRDefault="00CA418D" w:rsidP="00C139AB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</w:p>
    <w:p w14:paraId="00DEE824" w14:textId="55FBACF0" w:rsidR="00C139AB" w:rsidRPr="003D27DD" w:rsidRDefault="00C139AB" w:rsidP="00C139AB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</w:rPr>
        <w:t>*Corresponding author.</w:t>
      </w:r>
    </w:p>
    <w:p w14:paraId="235C96ED" w14:textId="1078B6F7" w:rsidR="00C139AB" w:rsidRPr="003D27DD" w:rsidRDefault="00C139AB" w:rsidP="00C139AB">
      <w:pPr>
        <w:rPr>
          <w:rFonts w:ascii="Times New Roman" w:hAnsi="Times New Roman" w:cs="Times New Roman"/>
          <w:sz w:val="24"/>
        </w:rPr>
      </w:pPr>
      <w:r w:rsidRPr="003D27DD">
        <w:rPr>
          <w:rFonts w:ascii="Times New Roman" w:eastAsia="SimSun" w:hAnsi="Times New Roman" w:cs="Times New Roman"/>
          <w:sz w:val="24"/>
        </w:rPr>
        <w:t xml:space="preserve">E-mail address: </w:t>
      </w:r>
      <w:hyperlink r:id="rId7" w:history="1">
        <w:r w:rsidRPr="003D27DD">
          <w:rPr>
            <w:rStyle w:val="Hyperlink"/>
            <w:rFonts w:ascii="Times New Roman" w:hAnsi="Times New Roman" w:cs="Times New Roman"/>
            <w:sz w:val="24"/>
          </w:rPr>
          <w:t>jandsphy@163.com</w:t>
        </w:r>
      </w:hyperlink>
    </w:p>
    <w:p w14:paraId="547CD406" w14:textId="73415DA8" w:rsidR="00CA418D" w:rsidRPr="003D27DD" w:rsidRDefault="00CA418D" w:rsidP="00C139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1827A" w14:textId="77777777" w:rsidR="005A2A7A" w:rsidRPr="003D27DD" w:rsidRDefault="005A2A7A" w:rsidP="00C139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17E1B" w14:textId="09A699DA" w:rsidR="006B64A0" w:rsidRPr="003D27DD" w:rsidRDefault="005A2A7A" w:rsidP="00C139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27D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D27DD">
        <w:rPr>
          <w:rFonts w:ascii="Times New Roman" w:hAnsi="Times New Roman" w:cs="Times New Roman"/>
          <w:b/>
          <w:bCs/>
          <w:sz w:val="24"/>
          <w:szCs w:val="24"/>
        </w:rPr>
        <w:t>able of contents</w:t>
      </w:r>
    </w:p>
    <w:p w14:paraId="297B3EDF" w14:textId="77777777" w:rsidR="006B64A0" w:rsidRPr="003D27DD" w:rsidRDefault="006B64A0" w:rsidP="00C139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B00AD3" w14:textId="2650C39B" w:rsidR="00C139AB" w:rsidRPr="003D27DD" w:rsidRDefault="00A55D63" w:rsidP="00C139AB">
      <w:pPr>
        <w:rPr>
          <w:rFonts w:ascii="Times New Roman" w:hAnsi="Times New Roman" w:cs="Times New Roman"/>
          <w:sz w:val="24"/>
          <w:szCs w:val="24"/>
        </w:rPr>
      </w:pPr>
      <w:r w:rsidRPr="003D27D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565F5" w:rsidRPr="003D2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197" w:rsidRPr="003D27D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754F0" w:rsidRPr="003D27D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43197" w:rsidRPr="003D27DD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643197" w:rsidRPr="003D27DD">
        <w:rPr>
          <w:rFonts w:ascii="Times New Roman" w:hAnsi="Times New Roman" w:cs="Times New Roman"/>
          <w:sz w:val="24"/>
          <w:szCs w:val="24"/>
        </w:rPr>
        <w:t xml:space="preserve"> </w:t>
      </w:r>
      <w:r w:rsidR="00F754F0" w:rsidRPr="003D27DD">
        <w:rPr>
          <w:rFonts w:ascii="Times New Roman" w:hAnsi="Times New Roman" w:cs="Times New Roman"/>
          <w:sz w:val="24"/>
          <w:szCs w:val="24"/>
        </w:rPr>
        <w:t xml:space="preserve">MIC (mg/L) and susceptibility profiles of </w:t>
      </w:r>
      <w:r w:rsidR="00B93544" w:rsidRPr="003D27DD">
        <w:rPr>
          <w:rFonts w:ascii="Times New Roman" w:hAnsi="Times New Roman" w:cs="Times New Roman" w:hint="eastAsia"/>
          <w:sz w:val="24"/>
          <w:szCs w:val="24"/>
        </w:rPr>
        <w:t>eleven</w:t>
      </w:r>
      <w:r w:rsidR="00F754F0" w:rsidRPr="003D27DD">
        <w:rPr>
          <w:rFonts w:ascii="Times New Roman" w:hAnsi="Times New Roman" w:cs="Times New Roman"/>
          <w:sz w:val="24"/>
          <w:szCs w:val="24"/>
        </w:rPr>
        <w:t xml:space="preserve"> clinical isolates</w:t>
      </w:r>
      <w:r w:rsidR="00A40B2D" w:rsidRPr="003D27DD">
        <w:rPr>
          <w:rFonts w:ascii="Times New Roman" w:hAnsi="Times New Roman" w:cs="Times New Roman" w:hint="eastAsia"/>
          <w:sz w:val="24"/>
          <w:szCs w:val="24"/>
        </w:rPr>
        <w:t>.</w:t>
      </w:r>
      <w:r w:rsidR="00F754F0" w:rsidRPr="003D27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1B661B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1D4147BB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285B429F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35C2196A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5D3C83D2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2BD970F0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3F754402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0682EAF4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24E2C6D9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5207FD35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1BBA2CC5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49D9F4CA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504542E6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66BAFB61" w14:textId="77777777" w:rsidR="007F6490" w:rsidRPr="003D27DD" w:rsidRDefault="007F6490" w:rsidP="00C139AB">
      <w:pPr>
        <w:rPr>
          <w:rFonts w:ascii="Times New Roman" w:hAnsi="Times New Roman" w:cs="Times New Roman"/>
          <w:sz w:val="24"/>
          <w:szCs w:val="24"/>
        </w:rPr>
      </w:pPr>
    </w:p>
    <w:p w14:paraId="2C7C9231" w14:textId="77777777" w:rsidR="007900BC" w:rsidRPr="003D27DD" w:rsidRDefault="007900BC" w:rsidP="00C139AB">
      <w:pPr>
        <w:rPr>
          <w:rFonts w:ascii="Times New Roman" w:hAnsi="Times New Roman" w:cs="Times New Roman"/>
          <w:sz w:val="24"/>
          <w:szCs w:val="24"/>
        </w:rPr>
      </w:pPr>
    </w:p>
    <w:p w14:paraId="4052767A" w14:textId="77777777" w:rsidR="005051C5" w:rsidRPr="003D27DD" w:rsidRDefault="005051C5" w:rsidP="00C139AB">
      <w:pPr>
        <w:rPr>
          <w:rFonts w:ascii="Times New Roman" w:hAnsi="Times New Roman" w:cs="Times New Roman"/>
          <w:sz w:val="24"/>
          <w:szCs w:val="24"/>
        </w:rPr>
      </w:pPr>
    </w:p>
    <w:p w14:paraId="7F67E0C8" w14:textId="77777777" w:rsidR="005051C5" w:rsidRPr="003D27DD" w:rsidRDefault="005051C5" w:rsidP="00C139AB">
      <w:pPr>
        <w:rPr>
          <w:rFonts w:ascii="Times New Roman" w:hAnsi="Times New Roman" w:cs="Times New Roman"/>
          <w:sz w:val="24"/>
          <w:szCs w:val="24"/>
        </w:rPr>
      </w:pPr>
    </w:p>
    <w:p w14:paraId="30838489" w14:textId="77777777" w:rsidR="005051C5" w:rsidRPr="003D27DD" w:rsidRDefault="005051C5" w:rsidP="00C139AB">
      <w:pPr>
        <w:rPr>
          <w:rFonts w:ascii="Times New Roman" w:hAnsi="Times New Roman" w:cs="Times New Roman"/>
          <w:sz w:val="24"/>
          <w:szCs w:val="24"/>
        </w:rPr>
      </w:pPr>
    </w:p>
    <w:p w14:paraId="120E6523" w14:textId="77777777" w:rsidR="005051C5" w:rsidRPr="003D27DD" w:rsidRDefault="005051C5" w:rsidP="00C139AB">
      <w:pPr>
        <w:rPr>
          <w:rFonts w:ascii="Times New Roman" w:hAnsi="Times New Roman" w:cs="Times New Roman"/>
          <w:sz w:val="24"/>
          <w:szCs w:val="24"/>
        </w:rPr>
      </w:pPr>
    </w:p>
    <w:p w14:paraId="45602995" w14:textId="77777777" w:rsidR="005051C5" w:rsidRPr="003D27DD" w:rsidRDefault="005051C5" w:rsidP="00C139AB">
      <w:pPr>
        <w:rPr>
          <w:rFonts w:ascii="Times New Roman" w:hAnsi="Times New Roman" w:cs="Times New Roman"/>
          <w:sz w:val="24"/>
          <w:szCs w:val="24"/>
        </w:rPr>
      </w:pPr>
    </w:p>
    <w:p w14:paraId="7C4041D7" w14:textId="77777777" w:rsidR="008B5E5D" w:rsidRPr="003D27DD" w:rsidRDefault="008B5E5D" w:rsidP="00C139AB">
      <w:pPr>
        <w:rPr>
          <w:rFonts w:ascii="Times New Roman" w:hAnsi="Times New Roman" w:cs="Times New Roman"/>
          <w:sz w:val="24"/>
          <w:szCs w:val="24"/>
        </w:rPr>
      </w:pPr>
    </w:p>
    <w:p w14:paraId="48AF6AA4" w14:textId="434D3155" w:rsidR="007F6490" w:rsidRPr="003D27DD" w:rsidRDefault="007F6490" w:rsidP="00235D4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  <w:r w:rsidRPr="003D27DD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3D27DD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0E1F46" w:rsidRPr="003D27DD">
        <w:rPr>
          <w:rFonts w:ascii="Times New Roman" w:hAnsi="Times New Roman" w:cs="Times New Roman"/>
          <w:b/>
          <w:bCs/>
          <w:szCs w:val="21"/>
        </w:rPr>
        <w:t>S</w:t>
      </w:r>
      <w:r w:rsidRPr="003D27DD">
        <w:rPr>
          <w:rFonts w:ascii="Times New Roman" w:hAnsi="Times New Roman" w:cs="Times New Roman"/>
          <w:b/>
          <w:bCs/>
          <w:szCs w:val="21"/>
        </w:rPr>
        <w:t xml:space="preserve">1 </w:t>
      </w:r>
      <w:r w:rsidRPr="003D27DD">
        <w:rPr>
          <w:rFonts w:ascii="Times New Roman" w:hAnsi="Times New Roman" w:cs="Times New Roman"/>
          <w:szCs w:val="21"/>
        </w:rPr>
        <w:t xml:space="preserve">MIC (mg/L) and susceptibility profiles of </w:t>
      </w:r>
      <w:r w:rsidR="00B93544" w:rsidRPr="003D27DD">
        <w:rPr>
          <w:rFonts w:ascii="Times New Roman" w:hAnsi="Times New Roman" w:cs="Times New Roman" w:hint="eastAsia"/>
          <w:szCs w:val="21"/>
        </w:rPr>
        <w:t>eleven</w:t>
      </w:r>
      <w:r w:rsidRPr="003D27DD">
        <w:rPr>
          <w:rFonts w:ascii="Times New Roman" w:hAnsi="Times New Roman" w:cs="Times New Roman"/>
          <w:szCs w:val="21"/>
        </w:rPr>
        <w:t xml:space="preserve"> clinical isolates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1134"/>
        <w:gridCol w:w="1134"/>
        <w:gridCol w:w="850"/>
        <w:gridCol w:w="1134"/>
        <w:gridCol w:w="1134"/>
        <w:gridCol w:w="1129"/>
        <w:gridCol w:w="993"/>
        <w:gridCol w:w="1134"/>
        <w:gridCol w:w="1053"/>
      </w:tblGrid>
      <w:tr w:rsidR="00D4575F" w:rsidRPr="003D27DD" w14:paraId="632EF78F" w14:textId="77777777" w:rsidTr="00A50794">
        <w:trPr>
          <w:jc w:val="center"/>
        </w:trPr>
        <w:tc>
          <w:tcPr>
            <w:tcW w:w="2127" w:type="dxa"/>
          </w:tcPr>
          <w:p w14:paraId="4F9868F9" w14:textId="77777777" w:rsidR="00D4575F" w:rsidRPr="003D27DD" w:rsidRDefault="00D4575F" w:rsidP="00B847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872FCDE" w14:textId="4738EE51" w:rsidR="00D4575F" w:rsidRPr="003D27DD" w:rsidRDefault="00D4575F" w:rsidP="00B84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baumannii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E972E92" w14:textId="6B6971E2" w:rsidR="00D4575F" w:rsidRPr="003D27DD" w:rsidRDefault="00D4575F" w:rsidP="00B84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F201B4B" w14:textId="38853363" w:rsidR="00D4575F" w:rsidRPr="003D27DD" w:rsidRDefault="00D4575F" w:rsidP="00B84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</w:t>
            </w:r>
            <w:r w:rsidR="002B2B5A" w:rsidRPr="003D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D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i</w:t>
            </w:r>
          </w:p>
        </w:tc>
        <w:tc>
          <w:tcPr>
            <w:tcW w:w="4309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8A092DD" w14:textId="47A31BA9" w:rsidR="00D4575F" w:rsidRPr="003D27DD" w:rsidRDefault="00D4575F" w:rsidP="00B84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</w:tr>
      <w:tr w:rsidR="00A81EFB" w:rsidRPr="003D27DD" w14:paraId="1C92D04A" w14:textId="77777777" w:rsidTr="00A50794">
        <w:trPr>
          <w:jc w:val="center"/>
        </w:trPr>
        <w:tc>
          <w:tcPr>
            <w:tcW w:w="2127" w:type="dxa"/>
            <w:tcBorders>
              <w:bottom w:val="nil"/>
            </w:tcBorders>
          </w:tcPr>
          <w:p w14:paraId="1DC086F7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066281" w14:textId="736DE9CF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160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FDF895" w14:textId="5AAFA082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14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EEFB5A" w14:textId="1EAD943D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2358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364094" w14:textId="041CA90D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042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581614" w14:textId="5A8E16BC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0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53CC77" w14:textId="67C8392E" w:rsidR="00A81EFB" w:rsidRPr="003D27DD" w:rsidRDefault="00D4575F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032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D7CAD8" w14:textId="2C31DC14" w:rsidR="00A81EFB" w:rsidRPr="003D27DD" w:rsidRDefault="00D4575F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22206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B8DA399" w14:textId="2EA48AD3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7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CA0A56" w14:textId="796E874E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5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648152" w14:textId="2049C68E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1801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8FB5258" w14:textId="4952FBF2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235094</w:t>
            </w:r>
          </w:p>
        </w:tc>
      </w:tr>
      <w:tr w:rsidR="00C14B27" w:rsidRPr="003D27DD" w14:paraId="018BC7E3" w14:textId="77777777" w:rsidTr="00B72766">
        <w:trPr>
          <w:jc w:val="center"/>
        </w:trPr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577EDC47" w14:textId="582BB4AD" w:rsidR="00C14B27" w:rsidRPr="003D27DD" w:rsidRDefault="00C14B27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11821" w:type="dxa"/>
            <w:gridSpan w:val="11"/>
            <w:tcBorders>
              <w:top w:val="single" w:sz="4" w:space="0" w:color="auto"/>
              <w:bottom w:val="single" w:sz="8" w:space="0" w:color="auto"/>
            </w:tcBorders>
          </w:tcPr>
          <w:p w14:paraId="62A57BD0" w14:textId="610CA4AD" w:rsidR="00C14B27" w:rsidRPr="003D27DD" w:rsidRDefault="00C14B27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MIC (</w:t>
            </w:r>
            <w:r w:rsidRPr="003D27DD">
              <w:rPr>
                <w:rFonts w:ascii="Times New Roman" w:hAnsi="Times New Roman" w:cs="Times New Roman"/>
                <w:sz w:val="20"/>
                <w:szCs w:val="20"/>
              </w:rPr>
              <w:t>susceptibility profile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81EFB" w:rsidRPr="003D27DD" w14:paraId="5CCC7D32" w14:textId="77777777" w:rsidTr="00A50794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</w:tcPr>
          <w:p w14:paraId="30F94BCC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olistin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6DD92F8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D5C275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42ED96A" w14:textId="74C3AEF6" w:rsidR="00A81EFB" w:rsidRPr="003D27DD" w:rsidRDefault="00BC418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35DCFA8" w14:textId="1996AB1B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0F42976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E76E0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67409E9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6CACF88C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42C808F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C48AB08" w14:textId="17F02659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  <w:tc>
          <w:tcPr>
            <w:tcW w:w="1053" w:type="dxa"/>
            <w:tcBorders>
              <w:top w:val="single" w:sz="8" w:space="0" w:color="auto"/>
            </w:tcBorders>
          </w:tcPr>
          <w:p w14:paraId="0F0C0FF2" w14:textId="2A826F78" w:rsidR="00A81EFB" w:rsidRPr="003D27DD" w:rsidRDefault="00C14B27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6757D1"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R)</w:t>
            </w:r>
          </w:p>
        </w:tc>
      </w:tr>
      <w:tr w:rsidR="00A81EFB" w:rsidRPr="003D27DD" w14:paraId="7B00BFCD" w14:textId="77777777" w:rsidTr="00A50794">
        <w:trPr>
          <w:jc w:val="center"/>
        </w:trPr>
        <w:tc>
          <w:tcPr>
            <w:tcW w:w="2127" w:type="dxa"/>
          </w:tcPr>
          <w:p w14:paraId="2BEBCF8A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igecycline</w:t>
            </w:r>
          </w:p>
        </w:tc>
        <w:tc>
          <w:tcPr>
            <w:tcW w:w="992" w:type="dxa"/>
          </w:tcPr>
          <w:p w14:paraId="1085BBF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1134" w:type="dxa"/>
          </w:tcPr>
          <w:p w14:paraId="7588127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1134" w:type="dxa"/>
          </w:tcPr>
          <w:p w14:paraId="3E53164C" w14:textId="201AE285" w:rsidR="00A81EFB" w:rsidRPr="003D27DD" w:rsidRDefault="006D5A2D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00388FF6" w14:textId="6737ED3F" w:rsidR="00A81EFB" w:rsidRPr="003D27DD" w:rsidRDefault="001A666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14F77D41" w14:textId="0A0EA168" w:rsidR="00A81EFB" w:rsidRPr="003D27DD" w:rsidRDefault="001A666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</w:tcPr>
          <w:p w14:paraId="758CD28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34" w:type="dxa"/>
          </w:tcPr>
          <w:p w14:paraId="3675317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1129" w:type="dxa"/>
          </w:tcPr>
          <w:p w14:paraId="48F72C3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.5 (S)</w:t>
            </w:r>
          </w:p>
        </w:tc>
        <w:tc>
          <w:tcPr>
            <w:tcW w:w="993" w:type="dxa"/>
          </w:tcPr>
          <w:p w14:paraId="4D675A1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1134" w:type="dxa"/>
          </w:tcPr>
          <w:p w14:paraId="3686E27B" w14:textId="72FBF2EE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 (R)</w:t>
            </w:r>
          </w:p>
        </w:tc>
        <w:tc>
          <w:tcPr>
            <w:tcW w:w="1053" w:type="dxa"/>
          </w:tcPr>
          <w:p w14:paraId="10F75190" w14:textId="25D3A664" w:rsidR="00A81EFB" w:rsidRPr="003D27DD" w:rsidRDefault="006757D1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I)</w:t>
            </w:r>
          </w:p>
        </w:tc>
      </w:tr>
      <w:tr w:rsidR="00A81EFB" w:rsidRPr="003D27DD" w14:paraId="758E44DE" w14:textId="77777777" w:rsidTr="00A50794">
        <w:trPr>
          <w:jc w:val="center"/>
        </w:trPr>
        <w:tc>
          <w:tcPr>
            <w:tcW w:w="2127" w:type="dxa"/>
          </w:tcPr>
          <w:p w14:paraId="66CB080B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992" w:type="dxa"/>
          </w:tcPr>
          <w:p w14:paraId="16006F7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134" w:type="dxa"/>
          </w:tcPr>
          <w:p w14:paraId="29C18139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134" w:type="dxa"/>
          </w:tcPr>
          <w:p w14:paraId="3CD07850" w14:textId="1077B9E1" w:rsidR="00A81EFB" w:rsidRPr="003D27DD" w:rsidRDefault="001D663A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 (R)</w:t>
            </w:r>
          </w:p>
        </w:tc>
        <w:tc>
          <w:tcPr>
            <w:tcW w:w="1134" w:type="dxa"/>
          </w:tcPr>
          <w:p w14:paraId="7F8742BE" w14:textId="148B3DD9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I)</w:t>
            </w:r>
          </w:p>
        </w:tc>
        <w:tc>
          <w:tcPr>
            <w:tcW w:w="850" w:type="dxa"/>
          </w:tcPr>
          <w:p w14:paraId="03186777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134" w:type="dxa"/>
          </w:tcPr>
          <w:p w14:paraId="5A45FE3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134" w:type="dxa"/>
          </w:tcPr>
          <w:p w14:paraId="4A35A65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SDD)</w:t>
            </w:r>
          </w:p>
        </w:tc>
        <w:tc>
          <w:tcPr>
            <w:tcW w:w="1129" w:type="dxa"/>
          </w:tcPr>
          <w:p w14:paraId="073A86B0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993" w:type="dxa"/>
          </w:tcPr>
          <w:p w14:paraId="6B4DBAD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134" w:type="dxa"/>
          </w:tcPr>
          <w:p w14:paraId="1B46137F" w14:textId="46A38E8E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053" w:type="dxa"/>
          </w:tcPr>
          <w:p w14:paraId="2004DC90" w14:textId="503B5ACF" w:rsidR="00A81EFB" w:rsidRPr="003D27DD" w:rsidRDefault="001A2A91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I)</w:t>
            </w:r>
          </w:p>
        </w:tc>
      </w:tr>
      <w:tr w:rsidR="00A81EFB" w:rsidRPr="003D27DD" w14:paraId="0691458F" w14:textId="77777777" w:rsidTr="00A50794">
        <w:trPr>
          <w:jc w:val="center"/>
        </w:trPr>
        <w:tc>
          <w:tcPr>
            <w:tcW w:w="2127" w:type="dxa"/>
          </w:tcPr>
          <w:p w14:paraId="6DF50091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Cefoperazone/Sulbactam</w:t>
            </w:r>
          </w:p>
        </w:tc>
        <w:tc>
          <w:tcPr>
            <w:tcW w:w="992" w:type="dxa"/>
          </w:tcPr>
          <w:p w14:paraId="6B23A7B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51E53C97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50AA4356" w14:textId="5C22AA7A" w:rsidR="00A81EFB" w:rsidRPr="003D27DD" w:rsidRDefault="009F71A9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663A"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134" w:type="dxa"/>
          </w:tcPr>
          <w:p w14:paraId="62526078" w14:textId="24A45DAC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850" w:type="dxa"/>
          </w:tcPr>
          <w:p w14:paraId="0D4BBFD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2E0BC30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144572D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29" w:type="dxa"/>
          </w:tcPr>
          <w:p w14:paraId="47530AF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993" w:type="dxa"/>
          </w:tcPr>
          <w:p w14:paraId="57D8079C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7DD839F2" w14:textId="0BA0CA03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053" w:type="dxa"/>
          </w:tcPr>
          <w:p w14:paraId="15A8C4C4" w14:textId="72981C25" w:rsidR="00A81EFB" w:rsidRPr="003D27DD" w:rsidRDefault="001A2A91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 (R)</w:t>
            </w:r>
          </w:p>
        </w:tc>
      </w:tr>
      <w:tr w:rsidR="00A81EFB" w:rsidRPr="003D27DD" w14:paraId="7FF6DE11" w14:textId="77777777" w:rsidTr="00A50794">
        <w:trPr>
          <w:jc w:val="center"/>
        </w:trPr>
        <w:tc>
          <w:tcPr>
            <w:tcW w:w="2127" w:type="dxa"/>
          </w:tcPr>
          <w:p w14:paraId="0E2634D3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</w:tc>
        <w:tc>
          <w:tcPr>
            <w:tcW w:w="992" w:type="dxa"/>
          </w:tcPr>
          <w:p w14:paraId="6AC54D2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2E2CD9F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49DCCF7A" w14:textId="4FF64E9E" w:rsidR="00A81EFB" w:rsidRPr="003D27DD" w:rsidRDefault="00DD556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="00793BEE" w:rsidRPr="003D27DD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134" w:type="dxa"/>
          </w:tcPr>
          <w:p w14:paraId="09B2664C" w14:textId="2EE60865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1C0B205E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71E576CF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0B0BDA0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29" w:type="dxa"/>
          </w:tcPr>
          <w:p w14:paraId="60B86867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993" w:type="dxa"/>
          </w:tcPr>
          <w:p w14:paraId="1D8A2F28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43EE8563" w14:textId="32728233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053" w:type="dxa"/>
          </w:tcPr>
          <w:p w14:paraId="593FCF0C" w14:textId="293D84C1" w:rsidR="00A81EFB" w:rsidRPr="003D27DD" w:rsidRDefault="00257C74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8 (R)</w:t>
            </w:r>
          </w:p>
        </w:tc>
      </w:tr>
      <w:tr w:rsidR="00A81EFB" w:rsidRPr="003D27DD" w14:paraId="70A8932D" w14:textId="77777777" w:rsidTr="00A50794">
        <w:trPr>
          <w:jc w:val="center"/>
        </w:trPr>
        <w:tc>
          <w:tcPr>
            <w:tcW w:w="2127" w:type="dxa"/>
          </w:tcPr>
          <w:p w14:paraId="3CB222CB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Ticarcillin/Clavulanic acid</w:t>
            </w:r>
          </w:p>
        </w:tc>
        <w:tc>
          <w:tcPr>
            <w:tcW w:w="992" w:type="dxa"/>
          </w:tcPr>
          <w:p w14:paraId="18ED9FE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6F1B8EA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072A2862" w14:textId="2B0D2978" w:rsidR="00A81EFB" w:rsidRPr="003D27DD" w:rsidRDefault="00793BEE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8 (R)</w:t>
            </w:r>
          </w:p>
        </w:tc>
        <w:tc>
          <w:tcPr>
            <w:tcW w:w="1134" w:type="dxa"/>
          </w:tcPr>
          <w:p w14:paraId="0F3C3F37" w14:textId="37104B6B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850" w:type="dxa"/>
          </w:tcPr>
          <w:p w14:paraId="1551CA6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7DCF2F8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  <w:r w:rsidRPr="003D27D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05E506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  <w:r w:rsidRPr="003D27D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9" w:type="dxa"/>
          </w:tcPr>
          <w:p w14:paraId="0D3ECEC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993" w:type="dxa"/>
          </w:tcPr>
          <w:p w14:paraId="3D8FF9A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134" w:type="dxa"/>
          </w:tcPr>
          <w:p w14:paraId="396C735B" w14:textId="6DF99F56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28 (R)</w:t>
            </w:r>
          </w:p>
        </w:tc>
        <w:tc>
          <w:tcPr>
            <w:tcW w:w="1053" w:type="dxa"/>
          </w:tcPr>
          <w:p w14:paraId="5768F5BF" w14:textId="7482B86C" w:rsidR="00A81EFB" w:rsidRPr="003D27DD" w:rsidRDefault="00257C74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8 (R)</w:t>
            </w:r>
          </w:p>
        </w:tc>
      </w:tr>
      <w:tr w:rsidR="00A81EFB" w:rsidRPr="003D27DD" w14:paraId="4E0EC298" w14:textId="77777777" w:rsidTr="00A50794">
        <w:trPr>
          <w:jc w:val="center"/>
        </w:trPr>
        <w:tc>
          <w:tcPr>
            <w:tcW w:w="2127" w:type="dxa"/>
          </w:tcPr>
          <w:p w14:paraId="0E2309AE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992" w:type="dxa"/>
          </w:tcPr>
          <w:p w14:paraId="7137141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690A221F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1C11330B" w14:textId="7619320E" w:rsidR="00A81EFB" w:rsidRPr="003D27DD" w:rsidRDefault="004371D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44CBFDF7" w14:textId="775BE94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850" w:type="dxa"/>
          </w:tcPr>
          <w:p w14:paraId="60DACC7D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44E3B67F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32 (R)</w:t>
            </w:r>
          </w:p>
        </w:tc>
        <w:tc>
          <w:tcPr>
            <w:tcW w:w="1134" w:type="dxa"/>
          </w:tcPr>
          <w:p w14:paraId="6EDCECDE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29" w:type="dxa"/>
          </w:tcPr>
          <w:p w14:paraId="2C77EC79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993" w:type="dxa"/>
          </w:tcPr>
          <w:p w14:paraId="0FB7A01F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52894B29" w14:textId="1C62AB05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053" w:type="dxa"/>
          </w:tcPr>
          <w:p w14:paraId="128687A7" w14:textId="25721B8D" w:rsidR="00A81EFB" w:rsidRPr="003D27DD" w:rsidRDefault="00257C74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</w:tr>
      <w:tr w:rsidR="00A81EFB" w:rsidRPr="003D27DD" w14:paraId="703973E9" w14:textId="77777777" w:rsidTr="00A50794">
        <w:trPr>
          <w:jc w:val="center"/>
        </w:trPr>
        <w:tc>
          <w:tcPr>
            <w:tcW w:w="2127" w:type="dxa"/>
          </w:tcPr>
          <w:p w14:paraId="274C3283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992" w:type="dxa"/>
          </w:tcPr>
          <w:p w14:paraId="313A97A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2FD8566E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5CFAADDD" w14:textId="2CB9843B" w:rsidR="00A81EFB" w:rsidRPr="003D27DD" w:rsidRDefault="004371D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  <w:tc>
          <w:tcPr>
            <w:tcW w:w="1134" w:type="dxa"/>
          </w:tcPr>
          <w:p w14:paraId="19788A5D" w14:textId="5ADFF659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850" w:type="dxa"/>
          </w:tcPr>
          <w:p w14:paraId="4060C17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5AE9D39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0.25 (S)</w:t>
            </w:r>
          </w:p>
        </w:tc>
        <w:tc>
          <w:tcPr>
            <w:tcW w:w="1134" w:type="dxa"/>
          </w:tcPr>
          <w:p w14:paraId="5767CD0E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29" w:type="dxa"/>
          </w:tcPr>
          <w:p w14:paraId="4432739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993" w:type="dxa"/>
          </w:tcPr>
          <w:p w14:paraId="5E88679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65AE3BC6" w14:textId="10478D33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053" w:type="dxa"/>
          </w:tcPr>
          <w:p w14:paraId="31FA73CE" w14:textId="2B32F4B2" w:rsidR="00A81EFB" w:rsidRPr="003D27DD" w:rsidRDefault="00C43A4F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</w:tr>
      <w:tr w:rsidR="00A81EFB" w:rsidRPr="003D27DD" w14:paraId="488CFC05" w14:textId="77777777" w:rsidTr="00A50794">
        <w:trPr>
          <w:jc w:val="center"/>
        </w:trPr>
        <w:tc>
          <w:tcPr>
            <w:tcW w:w="2127" w:type="dxa"/>
          </w:tcPr>
          <w:p w14:paraId="672095D2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992" w:type="dxa"/>
          </w:tcPr>
          <w:p w14:paraId="682093F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44D8920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76B1A12B" w14:textId="0E30C89C" w:rsidR="00A81EFB" w:rsidRPr="003D27DD" w:rsidRDefault="004371D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  <w:tc>
          <w:tcPr>
            <w:tcW w:w="1134" w:type="dxa"/>
          </w:tcPr>
          <w:p w14:paraId="43667AE5" w14:textId="17ECE8F4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I)</w:t>
            </w:r>
          </w:p>
        </w:tc>
        <w:tc>
          <w:tcPr>
            <w:tcW w:w="850" w:type="dxa"/>
          </w:tcPr>
          <w:p w14:paraId="4D857C0E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134" w:type="dxa"/>
          </w:tcPr>
          <w:p w14:paraId="14F50F4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18573F9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29" w:type="dxa"/>
          </w:tcPr>
          <w:p w14:paraId="662EDA1E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993" w:type="dxa"/>
          </w:tcPr>
          <w:p w14:paraId="2E72AA6F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4656F3FF" w14:textId="2400A1B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053" w:type="dxa"/>
          </w:tcPr>
          <w:p w14:paraId="00012FA2" w14:textId="6AD2C53F" w:rsidR="00A81EFB" w:rsidRPr="003D27DD" w:rsidRDefault="00C43A4F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</w:tr>
      <w:tr w:rsidR="00A81EFB" w:rsidRPr="003D27DD" w14:paraId="03EF0090" w14:textId="77777777" w:rsidTr="00A50794">
        <w:trPr>
          <w:jc w:val="center"/>
        </w:trPr>
        <w:tc>
          <w:tcPr>
            <w:tcW w:w="2127" w:type="dxa"/>
          </w:tcPr>
          <w:p w14:paraId="63AD1F10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992" w:type="dxa"/>
          </w:tcPr>
          <w:p w14:paraId="038D88F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67CB8779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4759F1C8" w14:textId="60895781" w:rsidR="00A81EFB" w:rsidRPr="003D27DD" w:rsidRDefault="004328B2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06192BD1" w14:textId="1780E83C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0EB291E6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7393D508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096081C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29" w:type="dxa"/>
          </w:tcPr>
          <w:p w14:paraId="565E87AD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993" w:type="dxa"/>
          </w:tcPr>
          <w:p w14:paraId="0387EB6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498F76CD" w14:textId="4748A832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053" w:type="dxa"/>
          </w:tcPr>
          <w:p w14:paraId="105E1241" w14:textId="6D910DE4" w:rsidR="00A81EFB" w:rsidRPr="003D27DD" w:rsidRDefault="006225C4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A81EFB" w:rsidRPr="003D27DD" w14:paraId="312E3057" w14:textId="77777777" w:rsidTr="00A50794">
        <w:trPr>
          <w:jc w:val="center"/>
        </w:trPr>
        <w:tc>
          <w:tcPr>
            <w:tcW w:w="2127" w:type="dxa"/>
          </w:tcPr>
          <w:p w14:paraId="02F54997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992" w:type="dxa"/>
          </w:tcPr>
          <w:p w14:paraId="1714DEF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16B9F9D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0E3A95C6" w14:textId="337437B9" w:rsidR="00A81EFB" w:rsidRPr="003D27DD" w:rsidRDefault="004328B2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77B30E69" w14:textId="609D5108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 (S)</w:t>
            </w:r>
          </w:p>
        </w:tc>
        <w:tc>
          <w:tcPr>
            <w:tcW w:w="850" w:type="dxa"/>
          </w:tcPr>
          <w:p w14:paraId="2B3CD9C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587B0559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S)</w:t>
            </w:r>
          </w:p>
        </w:tc>
        <w:tc>
          <w:tcPr>
            <w:tcW w:w="1134" w:type="dxa"/>
          </w:tcPr>
          <w:p w14:paraId="02891CAC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2 (S)</w:t>
            </w:r>
          </w:p>
        </w:tc>
        <w:tc>
          <w:tcPr>
            <w:tcW w:w="1129" w:type="dxa"/>
          </w:tcPr>
          <w:p w14:paraId="611DB73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993" w:type="dxa"/>
          </w:tcPr>
          <w:p w14:paraId="4C09C24C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134" w:type="dxa"/>
          </w:tcPr>
          <w:p w14:paraId="2A2EDE25" w14:textId="4969614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4 (R)</w:t>
            </w:r>
          </w:p>
        </w:tc>
        <w:tc>
          <w:tcPr>
            <w:tcW w:w="1053" w:type="dxa"/>
          </w:tcPr>
          <w:p w14:paraId="2D6FB2E1" w14:textId="48462450" w:rsidR="00A81EFB" w:rsidRPr="003D27DD" w:rsidRDefault="006225C4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A81EFB" w:rsidRPr="003D27DD" w14:paraId="2791DD86" w14:textId="77777777" w:rsidTr="00A50794">
        <w:trPr>
          <w:jc w:val="center"/>
        </w:trPr>
        <w:tc>
          <w:tcPr>
            <w:tcW w:w="2127" w:type="dxa"/>
          </w:tcPr>
          <w:p w14:paraId="540141D6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992" w:type="dxa"/>
          </w:tcPr>
          <w:p w14:paraId="4F478C7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1134" w:type="dxa"/>
          </w:tcPr>
          <w:p w14:paraId="06E5071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58FFD9F2" w14:textId="4AD3B8FB" w:rsidR="00A81EFB" w:rsidRPr="003D27DD" w:rsidRDefault="00393593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  <w:tc>
          <w:tcPr>
            <w:tcW w:w="1134" w:type="dxa"/>
          </w:tcPr>
          <w:p w14:paraId="1B4D4D2E" w14:textId="789075B0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850" w:type="dxa"/>
          </w:tcPr>
          <w:p w14:paraId="7F96990D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4F7A8288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29EE6A28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29" w:type="dxa"/>
          </w:tcPr>
          <w:p w14:paraId="3A6B56B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993" w:type="dxa"/>
          </w:tcPr>
          <w:p w14:paraId="42E9E68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05FDE043" w14:textId="6AC5B5D6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053" w:type="dxa"/>
          </w:tcPr>
          <w:p w14:paraId="223D5FD3" w14:textId="637113DB" w:rsidR="00A81EFB" w:rsidRPr="003D27DD" w:rsidRDefault="0012558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</w:tr>
      <w:tr w:rsidR="00A81EFB" w:rsidRPr="003D27DD" w14:paraId="5973C5E7" w14:textId="77777777" w:rsidTr="00A50794">
        <w:trPr>
          <w:jc w:val="center"/>
        </w:trPr>
        <w:tc>
          <w:tcPr>
            <w:tcW w:w="2127" w:type="dxa"/>
          </w:tcPr>
          <w:p w14:paraId="21EC162E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992" w:type="dxa"/>
          </w:tcPr>
          <w:p w14:paraId="791B9489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321E43F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736B1081" w14:textId="51CA7DE7" w:rsidR="00A81EFB" w:rsidRPr="003D27DD" w:rsidRDefault="00393593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1134" w:type="dxa"/>
          </w:tcPr>
          <w:p w14:paraId="4E21CEF7" w14:textId="6A59003D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 (I)</w:t>
            </w:r>
          </w:p>
        </w:tc>
        <w:tc>
          <w:tcPr>
            <w:tcW w:w="850" w:type="dxa"/>
          </w:tcPr>
          <w:p w14:paraId="020DC615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6574B9C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4A077F81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29" w:type="dxa"/>
          </w:tcPr>
          <w:p w14:paraId="1CB3468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993" w:type="dxa"/>
          </w:tcPr>
          <w:p w14:paraId="24A5EB56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134" w:type="dxa"/>
          </w:tcPr>
          <w:p w14:paraId="18118B7E" w14:textId="3DDDB2CD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1053" w:type="dxa"/>
          </w:tcPr>
          <w:p w14:paraId="0C41F57F" w14:textId="35432F79" w:rsidR="00A81EFB" w:rsidRPr="003D27DD" w:rsidRDefault="00125588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</w:tr>
      <w:tr w:rsidR="00A81EFB" w:rsidRPr="003D27DD" w14:paraId="71FC10AF" w14:textId="77777777" w:rsidTr="00A50794">
        <w:trPr>
          <w:jc w:val="center"/>
        </w:trPr>
        <w:tc>
          <w:tcPr>
            <w:tcW w:w="2127" w:type="dxa"/>
          </w:tcPr>
          <w:p w14:paraId="497C14AC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992" w:type="dxa"/>
          </w:tcPr>
          <w:p w14:paraId="3831D796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I)</w:t>
            </w:r>
          </w:p>
        </w:tc>
        <w:tc>
          <w:tcPr>
            <w:tcW w:w="1134" w:type="dxa"/>
          </w:tcPr>
          <w:p w14:paraId="6B286BCF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134" w:type="dxa"/>
          </w:tcPr>
          <w:p w14:paraId="5A4C25F1" w14:textId="5DA04A6D" w:rsidR="00A81EFB" w:rsidRPr="003D27DD" w:rsidRDefault="00C75779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1134" w:type="dxa"/>
          </w:tcPr>
          <w:p w14:paraId="08BCC7A2" w14:textId="6D6517BA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R)</w:t>
            </w:r>
          </w:p>
        </w:tc>
        <w:tc>
          <w:tcPr>
            <w:tcW w:w="850" w:type="dxa"/>
          </w:tcPr>
          <w:p w14:paraId="4D4346D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134" w:type="dxa"/>
          </w:tcPr>
          <w:p w14:paraId="2900F69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134" w:type="dxa"/>
          </w:tcPr>
          <w:p w14:paraId="250145A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129" w:type="dxa"/>
          </w:tcPr>
          <w:p w14:paraId="3CD97A4C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993" w:type="dxa"/>
          </w:tcPr>
          <w:p w14:paraId="7E3587A7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134" w:type="dxa"/>
          </w:tcPr>
          <w:p w14:paraId="36E70C55" w14:textId="7D21373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 (R)</w:t>
            </w:r>
          </w:p>
        </w:tc>
        <w:tc>
          <w:tcPr>
            <w:tcW w:w="1053" w:type="dxa"/>
          </w:tcPr>
          <w:p w14:paraId="66A20DE6" w14:textId="090058CA" w:rsidR="00A81EFB" w:rsidRPr="003D27DD" w:rsidRDefault="000A3CC1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</w:tr>
      <w:tr w:rsidR="00A81EFB" w:rsidRPr="003D27DD" w14:paraId="4156008D" w14:textId="77777777" w:rsidTr="00A50794">
        <w:trPr>
          <w:jc w:val="center"/>
        </w:trPr>
        <w:tc>
          <w:tcPr>
            <w:tcW w:w="2127" w:type="dxa"/>
          </w:tcPr>
          <w:p w14:paraId="6E190B7F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 xml:space="preserve">Minocycline  </w:t>
            </w:r>
          </w:p>
        </w:tc>
        <w:tc>
          <w:tcPr>
            <w:tcW w:w="992" w:type="dxa"/>
          </w:tcPr>
          <w:p w14:paraId="51DB0624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S)</w:t>
            </w:r>
          </w:p>
        </w:tc>
        <w:tc>
          <w:tcPr>
            <w:tcW w:w="1134" w:type="dxa"/>
          </w:tcPr>
          <w:p w14:paraId="5A87686C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S)</w:t>
            </w:r>
          </w:p>
        </w:tc>
        <w:tc>
          <w:tcPr>
            <w:tcW w:w="1134" w:type="dxa"/>
          </w:tcPr>
          <w:p w14:paraId="7A58C299" w14:textId="007125B9" w:rsidR="00A81EFB" w:rsidRPr="003D27DD" w:rsidRDefault="00D65F66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  <w:tc>
          <w:tcPr>
            <w:tcW w:w="1134" w:type="dxa"/>
          </w:tcPr>
          <w:p w14:paraId="17BDCCCE" w14:textId="365873A1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766BEF2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6BB82806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12E44D6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29" w:type="dxa"/>
          </w:tcPr>
          <w:p w14:paraId="5B7AB040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4 (S)</w:t>
            </w:r>
          </w:p>
        </w:tc>
        <w:tc>
          <w:tcPr>
            <w:tcW w:w="993" w:type="dxa"/>
          </w:tcPr>
          <w:p w14:paraId="0CC871CD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134" w:type="dxa"/>
          </w:tcPr>
          <w:p w14:paraId="628953B0" w14:textId="7E502386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 (R)</w:t>
            </w:r>
          </w:p>
        </w:tc>
        <w:tc>
          <w:tcPr>
            <w:tcW w:w="1053" w:type="dxa"/>
          </w:tcPr>
          <w:p w14:paraId="00C28431" w14:textId="017B2558" w:rsidR="00A81EFB" w:rsidRPr="003D27DD" w:rsidRDefault="000A3CC1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 (R)</w:t>
            </w:r>
          </w:p>
        </w:tc>
      </w:tr>
      <w:tr w:rsidR="00A81EFB" w:rsidRPr="003D27DD" w14:paraId="555868BE" w14:textId="77777777" w:rsidTr="00A50794">
        <w:trPr>
          <w:jc w:val="center"/>
        </w:trPr>
        <w:tc>
          <w:tcPr>
            <w:tcW w:w="2127" w:type="dxa"/>
          </w:tcPr>
          <w:p w14:paraId="1B5FF645" w14:textId="77777777" w:rsidR="00A81EFB" w:rsidRPr="003D27DD" w:rsidRDefault="00A81EFB" w:rsidP="00A81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Trimethoprim-Sulfamethoxazole</w:t>
            </w:r>
          </w:p>
        </w:tc>
        <w:tc>
          <w:tcPr>
            <w:tcW w:w="992" w:type="dxa"/>
            <w:vAlign w:val="center"/>
          </w:tcPr>
          <w:p w14:paraId="4B777A3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8/152 (R)</w:t>
            </w:r>
          </w:p>
        </w:tc>
        <w:tc>
          <w:tcPr>
            <w:tcW w:w="1134" w:type="dxa"/>
            <w:vAlign w:val="center"/>
          </w:tcPr>
          <w:p w14:paraId="4198CFA6" w14:textId="5058C997" w:rsidR="00A81EFB" w:rsidRPr="003D27DD" w:rsidRDefault="00B72766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1134" w:type="dxa"/>
          </w:tcPr>
          <w:p w14:paraId="2098640C" w14:textId="3AC9FD63" w:rsidR="00A81EFB" w:rsidRPr="003D27DD" w:rsidRDefault="00B72766" w:rsidP="00B72766">
            <w:pPr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1134" w:type="dxa"/>
            <w:vAlign w:val="center"/>
          </w:tcPr>
          <w:p w14:paraId="1E62DF36" w14:textId="3A2E62FD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850" w:type="dxa"/>
            <w:vAlign w:val="center"/>
          </w:tcPr>
          <w:p w14:paraId="5219CE2B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center"/>
          </w:tcPr>
          <w:p w14:paraId="43072043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1134" w:type="dxa"/>
            <w:vAlign w:val="center"/>
          </w:tcPr>
          <w:p w14:paraId="036D7F9D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1129" w:type="dxa"/>
            <w:vAlign w:val="center"/>
          </w:tcPr>
          <w:p w14:paraId="1AC55246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993" w:type="dxa"/>
            <w:vAlign w:val="center"/>
          </w:tcPr>
          <w:p w14:paraId="1EF20FAA" w14:textId="77777777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/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9 (S)</w:t>
            </w:r>
          </w:p>
        </w:tc>
        <w:tc>
          <w:tcPr>
            <w:tcW w:w="1134" w:type="dxa"/>
            <w:vAlign w:val="center"/>
          </w:tcPr>
          <w:p w14:paraId="799D3114" w14:textId="636FD745" w:rsidR="00A81EFB" w:rsidRPr="003D27DD" w:rsidRDefault="00A81EFB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16/304 (R)</w:t>
            </w:r>
          </w:p>
        </w:tc>
        <w:tc>
          <w:tcPr>
            <w:tcW w:w="1053" w:type="dxa"/>
            <w:vAlign w:val="center"/>
          </w:tcPr>
          <w:p w14:paraId="474FA421" w14:textId="540E81C1" w:rsidR="00A81EFB" w:rsidRPr="003D27DD" w:rsidRDefault="005A2579" w:rsidP="00A81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7D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27DD">
              <w:rPr>
                <w:rFonts w:ascii="Times New Roman" w:hAnsi="Times New Roman" w:cs="Times New Roman"/>
                <w:sz w:val="18"/>
                <w:szCs w:val="18"/>
              </w:rPr>
              <w:t>6/304 (R)</w:t>
            </w:r>
          </w:p>
        </w:tc>
      </w:tr>
    </w:tbl>
    <w:p w14:paraId="2B80AA54" w14:textId="1ADA4003" w:rsidR="003E560D" w:rsidRPr="00767D62" w:rsidRDefault="007F6490" w:rsidP="00767D6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 w:rsidRPr="003D27DD">
        <w:rPr>
          <w:rFonts w:ascii="Times New Roman" w:hAnsi="Times New Roman" w:cs="Times New Roman"/>
          <w:szCs w:val="21"/>
        </w:rPr>
        <w:t>R, resistance; S, sensitivity; I, intermediate. SDD, susceptible</w:t>
      </w:r>
      <w:r w:rsidRPr="003D27DD">
        <w:rPr>
          <w:rFonts w:ascii="Times New Roman" w:hAnsi="Times New Roman" w:cs="Times New Roman" w:hint="eastAsia"/>
          <w:szCs w:val="21"/>
        </w:rPr>
        <w:t>-</w:t>
      </w:r>
      <w:r w:rsidRPr="003D27DD">
        <w:rPr>
          <w:rFonts w:ascii="Times New Roman" w:hAnsi="Times New Roman" w:cs="Times New Roman"/>
          <w:szCs w:val="21"/>
        </w:rPr>
        <w:t xml:space="preserve">dose dependent. </w:t>
      </w:r>
      <w:r w:rsidRPr="003D27DD">
        <w:rPr>
          <w:rFonts w:ascii="Times New Roman" w:hAnsi="Times New Roman" w:cs="Times New Roman" w:hint="eastAsia"/>
          <w:szCs w:val="21"/>
        </w:rPr>
        <w:t>-,</w:t>
      </w:r>
      <w:r w:rsidRPr="003D27DD">
        <w:rPr>
          <w:rFonts w:ascii="Times New Roman" w:hAnsi="Times New Roman" w:cs="Times New Roman"/>
          <w:szCs w:val="21"/>
        </w:rPr>
        <w:t xml:space="preserve"> intrinsic resistance. ND, not determined. </w:t>
      </w:r>
      <w:r w:rsidRPr="003D27DD">
        <w:rPr>
          <w:rFonts w:ascii="Times New Roman" w:hAnsi="Times New Roman" w:cs="Times New Roman"/>
          <w:szCs w:val="21"/>
          <w:vertAlign w:val="superscript"/>
        </w:rPr>
        <w:t>a</w:t>
      </w:r>
      <w:r w:rsidRPr="003D27DD">
        <w:rPr>
          <w:rFonts w:ascii="Times New Roman" w:hAnsi="Times New Roman" w:cs="Times New Roman"/>
          <w:szCs w:val="21"/>
        </w:rPr>
        <w:t>: Amoxicillin/Clavulanic acid</w:t>
      </w:r>
    </w:p>
    <w:p w14:paraId="354CF3C3" w14:textId="77777777" w:rsidR="007F6490" w:rsidRDefault="007F6490" w:rsidP="00C139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CAEE1" w14:textId="77777777" w:rsidR="00235D41" w:rsidRDefault="00235D41" w:rsidP="007F649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noProof/>
          <w:szCs w:val="21"/>
        </w:rPr>
      </w:pPr>
    </w:p>
    <w:p w14:paraId="22854527" w14:textId="77777777" w:rsidR="00235D41" w:rsidRDefault="00235D41" w:rsidP="007F649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noProof/>
          <w:szCs w:val="21"/>
        </w:rPr>
      </w:pPr>
    </w:p>
    <w:p w14:paraId="786E9B1C" w14:textId="77777777" w:rsidR="003175D6" w:rsidRPr="005221E2" w:rsidRDefault="003175D6" w:rsidP="00C139A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175D6" w:rsidRPr="005221E2" w:rsidSect="003D27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69483" w14:textId="77777777" w:rsidR="001A0709" w:rsidRDefault="001A0709" w:rsidP="00D858DE">
      <w:r>
        <w:separator/>
      </w:r>
    </w:p>
  </w:endnote>
  <w:endnote w:type="continuationSeparator" w:id="0">
    <w:p w14:paraId="73E1F897" w14:textId="77777777" w:rsidR="001A0709" w:rsidRDefault="001A0709" w:rsidP="00D85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75F27" w14:textId="77777777" w:rsidR="001A0709" w:rsidRDefault="001A0709" w:rsidP="00D858DE">
      <w:r>
        <w:separator/>
      </w:r>
    </w:p>
  </w:footnote>
  <w:footnote w:type="continuationSeparator" w:id="0">
    <w:p w14:paraId="071AC6EB" w14:textId="77777777" w:rsidR="001A0709" w:rsidRDefault="001A0709" w:rsidP="00D85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743"/>
    <w:rsid w:val="000223D0"/>
    <w:rsid w:val="00030767"/>
    <w:rsid w:val="000330EE"/>
    <w:rsid w:val="0004690B"/>
    <w:rsid w:val="00064B03"/>
    <w:rsid w:val="00070588"/>
    <w:rsid w:val="000750DD"/>
    <w:rsid w:val="00095DD9"/>
    <w:rsid w:val="000A3CC1"/>
    <w:rsid w:val="000E0658"/>
    <w:rsid w:val="000E1F46"/>
    <w:rsid w:val="000E2429"/>
    <w:rsid w:val="000F68F7"/>
    <w:rsid w:val="00124B3E"/>
    <w:rsid w:val="00125588"/>
    <w:rsid w:val="001565F5"/>
    <w:rsid w:val="00180B6E"/>
    <w:rsid w:val="001A0709"/>
    <w:rsid w:val="001A2A91"/>
    <w:rsid w:val="001A5AE7"/>
    <w:rsid w:val="001A6668"/>
    <w:rsid w:val="001B743C"/>
    <w:rsid w:val="001D663A"/>
    <w:rsid w:val="001F2055"/>
    <w:rsid w:val="0022334B"/>
    <w:rsid w:val="002260E4"/>
    <w:rsid w:val="00235D41"/>
    <w:rsid w:val="00242109"/>
    <w:rsid w:val="00250843"/>
    <w:rsid w:val="00256AEF"/>
    <w:rsid w:val="00257C74"/>
    <w:rsid w:val="00264FF7"/>
    <w:rsid w:val="002703C1"/>
    <w:rsid w:val="002A1810"/>
    <w:rsid w:val="002B2B5A"/>
    <w:rsid w:val="002C4A99"/>
    <w:rsid w:val="002D74B7"/>
    <w:rsid w:val="002D7854"/>
    <w:rsid w:val="003175D6"/>
    <w:rsid w:val="0032404C"/>
    <w:rsid w:val="00344D26"/>
    <w:rsid w:val="003623E7"/>
    <w:rsid w:val="00374BC7"/>
    <w:rsid w:val="00393593"/>
    <w:rsid w:val="003D27DD"/>
    <w:rsid w:val="003E560D"/>
    <w:rsid w:val="003F0ACF"/>
    <w:rsid w:val="004000EC"/>
    <w:rsid w:val="0042048A"/>
    <w:rsid w:val="0043054F"/>
    <w:rsid w:val="004328B2"/>
    <w:rsid w:val="004371D8"/>
    <w:rsid w:val="0044362E"/>
    <w:rsid w:val="00445C44"/>
    <w:rsid w:val="004526E3"/>
    <w:rsid w:val="00472015"/>
    <w:rsid w:val="00485DC1"/>
    <w:rsid w:val="00494B96"/>
    <w:rsid w:val="004A67F4"/>
    <w:rsid w:val="004A72FC"/>
    <w:rsid w:val="004C3F67"/>
    <w:rsid w:val="004D483B"/>
    <w:rsid w:val="005051C5"/>
    <w:rsid w:val="005221E2"/>
    <w:rsid w:val="0054753B"/>
    <w:rsid w:val="005505BC"/>
    <w:rsid w:val="00561C73"/>
    <w:rsid w:val="005A2579"/>
    <w:rsid w:val="005A2A7A"/>
    <w:rsid w:val="005B48BD"/>
    <w:rsid w:val="005B78CD"/>
    <w:rsid w:val="005D27FB"/>
    <w:rsid w:val="005D7C65"/>
    <w:rsid w:val="005E3490"/>
    <w:rsid w:val="006217A5"/>
    <w:rsid w:val="006225C4"/>
    <w:rsid w:val="006355AD"/>
    <w:rsid w:val="00643197"/>
    <w:rsid w:val="00647EA8"/>
    <w:rsid w:val="006757D1"/>
    <w:rsid w:val="00693103"/>
    <w:rsid w:val="00694D68"/>
    <w:rsid w:val="006B64A0"/>
    <w:rsid w:val="006D0C8D"/>
    <w:rsid w:val="006D3ED7"/>
    <w:rsid w:val="006D5A2D"/>
    <w:rsid w:val="006F4B4B"/>
    <w:rsid w:val="006F546B"/>
    <w:rsid w:val="00714AC1"/>
    <w:rsid w:val="00767D62"/>
    <w:rsid w:val="0078788C"/>
    <w:rsid w:val="007900BC"/>
    <w:rsid w:val="007907AC"/>
    <w:rsid w:val="007919C5"/>
    <w:rsid w:val="00793BEE"/>
    <w:rsid w:val="007C30C7"/>
    <w:rsid w:val="007C774B"/>
    <w:rsid w:val="007E2865"/>
    <w:rsid w:val="007F6490"/>
    <w:rsid w:val="008032D6"/>
    <w:rsid w:val="00813ADA"/>
    <w:rsid w:val="0083146B"/>
    <w:rsid w:val="00837C25"/>
    <w:rsid w:val="00865316"/>
    <w:rsid w:val="00876EE5"/>
    <w:rsid w:val="008B5E5D"/>
    <w:rsid w:val="008B6A4D"/>
    <w:rsid w:val="008C1D51"/>
    <w:rsid w:val="008D570E"/>
    <w:rsid w:val="008E4609"/>
    <w:rsid w:val="00921E6D"/>
    <w:rsid w:val="00934053"/>
    <w:rsid w:val="0094562A"/>
    <w:rsid w:val="0098759C"/>
    <w:rsid w:val="009B1EFF"/>
    <w:rsid w:val="009C5C6C"/>
    <w:rsid w:val="009F71A9"/>
    <w:rsid w:val="00A178B6"/>
    <w:rsid w:val="00A36EB5"/>
    <w:rsid w:val="00A40B2D"/>
    <w:rsid w:val="00A50794"/>
    <w:rsid w:val="00A55D63"/>
    <w:rsid w:val="00A81EFB"/>
    <w:rsid w:val="00A8388C"/>
    <w:rsid w:val="00A94D96"/>
    <w:rsid w:val="00AC0D57"/>
    <w:rsid w:val="00AF273C"/>
    <w:rsid w:val="00B10EBB"/>
    <w:rsid w:val="00B11D27"/>
    <w:rsid w:val="00B213A4"/>
    <w:rsid w:val="00B55139"/>
    <w:rsid w:val="00B658EB"/>
    <w:rsid w:val="00B72766"/>
    <w:rsid w:val="00B81DF0"/>
    <w:rsid w:val="00B91432"/>
    <w:rsid w:val="00B92486"/>
    <w:rsid w:val="00B93544"/>
    <w:rsid w:val="00B94511"/>
    <w:rsid w:val="00BB73D3"/>
    <w:rsid w:val="00BC418B"/>
    <w:rsid w:val="00BF1BD4"/>
    <w:rsid w:val="00C139AB"/>
    <w:rsid w:val="00C14B27"/>
    <w:rsid w:val="00C16830"/>
    <w:rsid w:val="00C261B4"/>
    <w:rsid w:val="00C43A4F"/>
    <w:rsid w:val="00C44A46"/>
    <w:rsid w:val="00C46716"/>
    <w:rsid w:val="00C52477"/>
    <w:rsid w:val="00C75779"/>
    <w:rsid w:val="00C85637"/>
    <w:rsid w:val="00CA418D"/>
    <w:rsid w:val="00CA45C7"/>
    <w:rsid w:val="00D16019"/>
    <w:rsid w:val="00D23993"/>
    <w:rsid w:val="00D30FEC"/>
    <w:rsid w:val="00D4575F"/>
    <w:rsid w:val="00D53551"/>
    <w:rsid w:val="00D60743"/>
    <w:rsid w:val="00D65F66"/>
    <w:rsid w:val="00D67879"/>
    <w:rsid w:val="00D723E5"/>
    <w:rsid w:val="00D858DE"/>
    <w:rsid w:val="00DB2A15"/>
    <w:rsid w:val="00DB2A5B"/>
    <w:rsid w:val="00DB5D5C"/>
    <w:rsid w:val="00DB5D77"/>
    <w:rsid w:val="00DC6D34"/>
    <w:rsid w:val="00DD5568"/>
    <w:rsid w:val="00DD5FAF"/>
    <w:rsid w:val="00DD6C27"/>
    <w:rsid w:val="00DE0D46"/>
    <w:rsid w:val="00E02824"/>
    <w:rsid w:val="00E2559C"/>
    <w:rsid w:val="00EF4CBB"/>
    <w:rsid w:val="00F12875"/>
    <w:rsid w:val="00F224C7"/>
    <w:rsid w:val="00F24D27"/>
    <w:rsid w:val="00F754F0"/>
    <w:rsid w:val="00FA2878"/>
    <w:rsid w:val="00FB07F8"/>
    <w:rsid w:val="00FB6B29"/>
    <w:rsid w:val="00FD5462"/>
    <w:rsid w:val="00FF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8C829"/>
  <w15:chartTrackingRefBased/>
  <w15:docId w15:val="{2EBC2FC0-D0E0-4D58-9AF6-AA559F2E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74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8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39A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39A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F6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58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58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5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58D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D483B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4D483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4D483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4D483B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4D483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ndsphy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CA118-7BBF-4499-9BD5-599FBF4A8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3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妍 王</dc:creator>
  <cp:keywords/>
  <dc:description/>
  <cp:lastModifiedBy>Sangeetha Nanda Gopal</cp:lastModifiedBy>
  <cp:revision>29</cp:revision>
  <dcterms:created xsi:type="dcterms:W3CDTF">2023-11-11T08:32:00Z</dcterms:created>
  <dcterms:modified xsi:type="dcterms:W3CDTF">2024-06-19T13:44:00Z</dcterms:modified>
</cp:coreProperties>
</file>